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keepLines w:val="0"/>
        <w:spacing w:after="0" w:before="0" w:line="48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segb7ceqz13g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ppendix B: Publications Excluded with Reasons </w:t>
      </w:r>
    </w:p>
    <w:p w:rsidR="00000000" w:rsidDel="00000000" w:rsidP="00000000" w:rsidRDefault="00000000" w:rsidRPr="00000000" w14:paraId="00000002">
      <w:pPr>
        <w:widowControl w:val="0"/>
        <w:spacing w:line="276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576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368"/>
        <w:gridCol w:w="5850"/>
        <w:gridCol w:w="2358"/>
        <w:tblGridChange w:id="0">
          <w:tblGrid>
            <w:gridCol w:w="1368"/>
            <w:gridCol w:w="5850"/>
            <w:gridCol w:w="2358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Number</w:t>
            </w:r>
          </w:p>
        </w:tc>
        <w:tc>
          <w:tcPr/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References</w:t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Reasons For Exclus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dam, N., Blaye, A., Gulbinaite, R., Chabé-Ferret, S., &amp; Farrer, C. (2022). A multidimensional evaluation of the benefits of an ecologically realistic training based on pretend play for preschoolers’ cognitive control and self-regulation: From behavior to the underlying theta neuro-oscillatory activity. Journal of Experimental Child Psychology, 216, 105348.</w:t>
            </w:r>
          </w:p>
        </w:tc>
        <w:tc>
          <w:tcPr/>
          <w:p w:rsidR="00000000" w:rsidDel="00000000" w:rsidP="00000000" w:rsidRDefault="00000000" w:rsidRPr="00000000" w14:paraId="00000008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llan, N. P., &amp; Lonigan, C. J. (2011). Examining the dimensionality of effortful control in preschool children and its relation to academic and socioemotional indicators. Developmental psychology, 47(4), 905.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llan, N. P., &amp; Lonigan, C. J. (2014). Exploring dimensionality of effortful control using hot and cool tasks in a sample of preschool children. Journal of experimental child psychology, 122, 33-47.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Researcher designed and administered an experimental version of the HTKS with rewards/prizes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nsari, A., Pianta, R. C., Whittaker, J. E., Vitiello, V., &amp; Ruzek, E. (2021). Enrollment in public-prekindergarten and school readiness skills at kindergarten entry: Differential associations by home language, income, and program characteristics. Early Childhood Research Quarterly, 54, 60-71.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nsari, A., Pianta, R. C., Whittaker, J. V., Vitiello, V. E., &amp; Ruzek, E. A. (2019). Starting Early: The Benefits of Attending Early Childhood Education Programs at Age 3. American Educational Research Journal, 56(4), 1495–1523.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rredondo, M. M., Hu, X.-S., Satterfield, T., &amp; Kovelman, I. (2017). Bilingualism alters children’s frontal lobe functioning for attentional control. Developmental Science, 20(3). https://doi.org/10.1111/desc.12377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hildren are older than 8 years old at the time of HTKS administra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Baptista, J., Osório, A., Martins, E. C., Castiajo, P., Barreto, A. L., Mateus, V., ... &amp; Martins, C. (2017). Maternal and paternal mental‐state talk and executive function in preschool children. Social Development, 26(1), 129-145.</w:t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Baptista, J., Sousa, D., Soares, I., &amp; Martins, C. (2018). Fathers’ sensitive guidance moderates the association between coparenting and behavioral regulation in preschoolers. International Journal of Behavioral Development, 42(6), 574-580.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Becker, D. R., Miao, A., Duncan, R., &amp; McClelland, M. M. (2014). Behavioral self-regulation and executive function both predict visuomotor skills and early academic achievement. Early Childhood Research Quarterly, 29(4), 411–424.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Berkes, J., Raikes, A., Bouguen, A., &amp; Filmer, D. (2019). Joint roles of parenting and nutritional status for child development: Evidence from rural Cambodia. Developmental Science, 22(5), e12874.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Birgisdóttir, F., Gestsdóttir, S., &amp; Thorsdóttir, F. (2015). The Role of Behavioral Self-Regulation in Learning to Read: A 2-Year Longitudinal Study of Icelandic Preschool Children. Early Education and Development, 26(5-6), 807–828.</w:t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Brock, L. L., Kim, H., &amp; Grissmer, D. W. (2018). Longitudinal Associations Among Executive Function, Visuomotor Integration, and Achievement in a High-Risk Sample. Mind, Brain and Education: The Official Journal of the International Mind, Brain, and Education Society, 12(1), 23–27.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Brock, L. L., Kim, H., Gutshall, C. C., &amp; Grissmer, D. W. (2018). The development of theory of mind: Predictors and moderators of improvement in kindergarten. Early Child Development and Care.</w:t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Brock, L. L., Kim, H., Kelly, C. L., Mashburn, A. J., &amp; Grissmer, D. W. (2019). Theory of mind, directly and indirectly, facilitates kindergarten adjustment via verbal ability, executive function, and emotion knowledge. Psychology in the Schools, 56(2), 176-193.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Burrage, M. S., Ponitz, C. C., McCready, E. A., Shah, P., Sims, B. C., Jewkes, A. M., &amp; Morrison, F. J. (2008). Age- and Schooling-Related Effects on Executive Functions in Young Children: A Natural Experiment. In Child Neuropsychology (Vol. 14, Issue 6, pp. 510–524). </w:t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adima, J., Verschueren, K., Leal, T., &amp; Guedes, C. (2016). Classroom interactions, dyadic teacher–child relationships, and self–regulation in socially disadvantaged young children. Journal of abnormal child psychology, 44(1), 7-17.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ameron, C. E., &amp; Morrison, F. J. (2011). Teacher activity orienting predicts preschoolers’ academic and self-regulatory skills. Early Education and Development, 22(4), 620–648.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8</w:t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ameron, C. E., Brock, L. L., Murrah, W. M., Bell, L. H., Worzalla, S. L., Grissmer, D., &amp; Morrison, F. J. (2012). Fine motor skills and executive function both contribute to kindergarten achievement. Child Development, 83(4), 1229–1244.</w:t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ameron, C. E., Kim, H., Duncan, R. J., Becker, D. R., &amp; McClelland, M. M. (2019). Bidirectional and co-developing associations of cognitive, mathematics, and literacy skills during kindergarten. Journal of Applied Developmental Psychology, 62, 135–144.</w:t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handler, M. C., Gerde, H. K., Bowles, R. P., McRoy, K. Z., Pontifex, M. B., &amp; Bingham, G. E. (2021). Self-regulation moderates the relationship between fine motor skills and writing in early childhood. Early Childhood Research Quarterly, 57, 239-250.</w:t>
            </w:r>
          </w:p>
        </w:tc>
        <w:tc>
          <w:tcPr/>
          <w:p w:rsidR="00000000" w:rsidDel="00000000" w:rsidP="00000000" w:rsidRDefault="00000000" w:rsidRPr="00000000" w14:paraId="00000041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Does not contain a literacy, language, or mathematics outcom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1</w:t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llins, M. A., &amp; Laski, E. V. (2015). Preschoolers’ strategies for solving visual pattern tasks. Early Childhood Research Quarterly, 32, 204–214.</w:t>
            </w:r>
          </w:p>
        </w:tc>
        <w:tc>
          <w:tcPr/>
          <w:p w:rsidR="00000000" w:rsidDel="00000000" w:rsidP="00000000" w:rsidRDefault="00000000" w:rsidRPr="00000000" w14:paraId="00000044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Does not contain a literacy, language, or mathematics outcom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mpagnoni, M., Karlen, Y., &amp; Maag Merki, K. (2019). Play it safe or play to learn: mindsets and behavioral self-regulation in kindergarten. Metacognition and Learning, 14(3), 291-314.</w:t>
            </w:r>
          </w:p>
        </w:tc>
        <w:tc>
          <w:tcPr/>
          <w:p w:rsidR="00000000" w:rsidDel="00000000" w:rsidP="00000000" w:rsidRDefault="00000000" w:rsidRPr="00000000" w14:paraId="00000047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Researchers calculated Spearman correlations, not 0-order correlations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049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nnor, C. M., Ponitz, C. C., Phillips, B. M., Travis, Q. M., Glasney, S., &amp; Morrison, F. J. (2010). First graders’ literacy and self-regulation gains: The effect of individualizing student instruction. Journal of School Psychology, 48(5), 433–455.</w:t>
            </w:r>
          </w:p>
        </w:tc>
        <w:tc>
          <w:tcPr/>
          <w:p w:rsidR="00000000" w:rsidDel="00000000" w:rsidP="00000000" w:rsidRDefault="00000000" w:rsidRPr="00000000" w14:paraId="0000004A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4</w:t>
            </w:r>
          </w:p>
        </w:tc>
        <w:tc>
          <w:tcPr/>
          <w:p w:rsidR="00000000" w:rsidDel="00000000" w:rsidP="00000000" w:rsidRDefault="00000000" w:rsidRPr="00000000" w14:paraId="0000004C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rtier, P., Gardes, M. L., Van der Henst, J. B., Noveck, I. A., Croset, M. C., Epinat‐Duclos, J., ... &amp; Prado, J. (2021). Effects of Montessori Education on the Academic, Cognitive, and Social Development of Disadvantaged Preschoolers: A Randomized Controlled Study in the French Public‐School System. Child development, 92(5), 2069-2088.</w:t>
            </w:r>
          </w:p>
        </w:tc>
        <w:tc>
          <w:tcPr/>
          <w:p w:rsidR="00000000" w:rsidDel="00000000" w:rsidP="00000000" w:rsidRDefault="00000000" w:rsidRPr="00000000" w14:paraId="0000004D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5</w:t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zzani, F., Usai, M. C., &amp; Zanobini, M. (2013). Linguistic abilities and executive function in the third year of life. Rivista Di Psicolinguistica Applicata/journal of Applied Psycholinguistics, 13(1), 25–43.</w:t>
            </w:r>
          </w:p>
        </w:tc>
        <w:tc>
          <w:tcPr/>
          <w:p w:rsidR="00000000" w:rsidDel="00000000" w:rsidP="00000000" w:rsidRDefault="00000000" w:rsidRPr="00000000" w14:paraId="00000050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hildren younger than 3 years old at time of HTKS testing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6</w:t>
            </w:r>
          </w:p>
        </w:tc>
        <w:tc>
          <w:tcPr/>
          <w:p w:rsidR="00000000" w:rsidDel="00000000" w:rsidP="00000000" w:rsidRDefault="00000000" w:rsidRPr="00000000" w14:paraId="00000052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Daniels, D. H. (2014). Children's affective orientations in preschool and their initial adjustment to kindergarten. Psychology in the Schools, 51(3), 256-272.</w:t>
            </w:r>
          </w:p>
        </w:tc>
        <w:tc>
          <w:tcPr/>
          <w:p w:rsidR="00000000" w:rsidDel="00000000" w:rsidP="00000000" w:rsidRDefault="00000000" w:rsidRPr="00000000" w14:paraId="00000053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Does not contain a literacy, language, or mathematics outcom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7</w:t>
            </w:r>
          </w:p>
        </w:tc>
        <w:tc>
          <w:tcPr/>
          <w:p w:rsidR="00000000" w:rsidDel="00000000" w:rsidP="00000000" w:rsidRDefault="00000000" w:rsidRPr="00000000" w14:paraId="00000055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Day, S. L., Connor, C. M., &amp; McClelland, M. M. (2015). Children’s behavioral regulation and literacy: The impact of the first grade classroom environment. Journal of School Psychology, 53(5), 409–428.</w:t>
            </w:r>
          </w:p>
        </w:tc>
        <w:tc>
          <w:tcPr/>
          <w:p w:rsidR="00000000" w:rsidDel="00000000" w:rsidP="00000000" w:rsidRDefault="00000000" w:rsidRPr="00000000" w14:paraId="00000056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8</w:t>
            </w:r>
          </w:p>
        </w:tc>
        <w:tc>
          <w:tcPr/>
          <w:p w:rsidR="00000000" w:rsidDel="00000000" w:rsidP="00000000" w:rsidRDefault="00000000" w:rsidRPr="00000000" w14:paraId="00000058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Dombek, J. L., &amp; Connor, C. M. (2012). Preventing retention: First grade classroom instruction and student characteristics. Psychology in the Schools, 49(6), 568–588.</w:t>
            </w:r>
          </w:p>
        </w:tc>
        <w:tc>
          <w:tcPr/>
          <w:p w:rsidR="00000000" w:rsidDel="00000000" w:rsidP="00000000" w:rsidRDefault="00000000" w:rsidRPr="00000000" w14:paraId="00000059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9</w:t>
            </w:r>
          </w:p>
        </w:tc>
        <w:tc>
          <w:tcPr/>
          <w:p w:rsidR="00000000" w:rsidDel="00000000" w:rsidP="00000000" w:rsidRDefault="00000000" w:rsidRPr="00000000" w14:paraId="0000005B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Duncan, R. J., Schmitt, S. A., Burke, M., &amp; McClelland, M. M. (2018). Combining a kindergarten readiness summer program with a self-regulation intervention improves school readiness. Early Childhood Research Quarterly, 42, 291–300.</w:t>
            </w:r>
          </w:p>
        </w:tc>
        <w:tc>
          <w:tcPr/>
          <w:p w:rsidR="00000000" w:rsidDel="00000000" w:rsidP="00000000" w:rsidRDefault="00000000" w:rsidRPr="00000000" w14:paraId="0000005C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0</w:t>
            </w:r>
          </w:p>
        </w:tc>
        <w:tc>
          <w:tcPr/>
          <w:p w:rsidR="00000000" w:rsidDel="00000000" w:rsidP="00000000" w:rsidRDefault="00000000" w:rsidRPr="00000000" w14:paraId="0000005E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Early, D. M., Sideris, J., Neitzel, J., LaForett, D. R., &amp; Nehler, C. G. (2018). Factor structure and validity of the Early Childhood Environment Rating Scale—Third Edition (ECERS-3). Early Childhood Research Quarterly, 44, 242–256.</w:t>
            </w:r>
          </w:p>
        </w:tc>
        <w:tc>
          <w:tcPr/>
          <w:p w:rsidR="00000000" w:rsidDel="00000000" w:rsidP="00000000" w:rsidRDefault="00000000" w:rsidRPr="00000000" w14:paraId="0000005F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1</w:t>
            </w:r>
          </w:p>
        </w:tc>
        <w:tc>
          <w:tcPr/>
          <w:p w:rsidR="00000000" w:rsidDel="00000000" w:rsidP="00000000" w:rsidRDefault="00000000" w:rsidRPr="00000000" w14:paraId="00000061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Foy, J. G., &amp; Mann, V. A. (2014). Adaptive cognitive training enhances executive control and visuospatial and verbal working memory in beginning readers. International Education Research, 2(2), 19–43.</w:t>
            </w:r>
          </w:p>
        </w:tc>
        <w:tc>
          <w:tcPr/>
          <w:p w:rsidR="00000000" w:rsidDel="00000000" w:rsidP="00000000" w:rsidRDefault="00000000" w:rsidRPr="00000000" w14:paraId="00000062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2</w:t>
            </w:r>
          </w:p>
        </w:tc>
        <w:tc>
          <w:tcPr/>
          <w:p w:rsidR="00000000" w:rsidDel="00000000" w:rsidP="00000000" w:rsidRDefault="00000000" w:rsidRPr="00000000" w14:paraId="00000064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Fung, W. K., &amp; Chung, K. K. H. (2019). The roles of social mastery motivation and parental response in preschoolers’ vocabulary knowledge and self-regulation. Early Child Development and Care.</w:t>
            </w:r>
          </w:p>
        </w:tc>
        <w:tc>
          <w:tcPr/>
          <w:p w:rsidR="00000000" w:rsidDel="00000000" w:rsidP="00000000" w:rsidRDefault="00000000" w:rsidRPr="00000000" w14:paraId="00000065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3</w:t>
            </w:r>
          </w:p>
        </w:tc>
        <w:tc>
          <w:tcPr/>
          <w:p w:rsidR="00000000" w:rsidDel="00000000" w:rsidP="00000000" w:rsidRDefault="00000000" w:rsidRPr="00000000" w14:paraId="00000067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Fung, W. K., Chung, K. K. H., &amp; Lam, C. B. (2020). Mathematics, executive functioning, and visual–spatial skills in Chinese kindergarten children: Examining the bidirectionality. Journal of Experimental Child Psychology, 199, 104923.</w:t>
            </w:r>
          </w:p>
        </w:tc>
        <w:tc>
          <w:tcPr/>
          <w:p w:rsidR="00000000" w:rsidDel="00000000" w:rsidP="00000000" w:rsidRDefault="00000000" w:rsidRPr="00000000" w14:paraId="00000068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4</w:t>
            </w:r>
          </w:p>
        </w:tc>
        <w:tc>
          <w:tcPr/>
          <w:p w:rsidR="00000000" w:rsidDel="00000000" w:rsidP="00000000" w:rsidRDefault="00000000" w:rsidRPr="00000000" w14:paraId="0000006A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Fung, W.-K., &amp; Chung, K. K. H. (2020). The role of socioeconomic status in Chinese word reading and writing among Chinese kindergarten children. Reading and Writing, 33(2), 377–397.</w:t>
            </w:r>
          </w:p>
        </w:tc>
        <w:tc>
          <w:tcPr/>
          <w:p w:rsidR="00000000" w:rsidDel="00000000" w:rsidP="00000000" w:rsidRDefault="00000000" w:rsidRPr="00000000" w14:paraId="0000006B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5</w:t>
            </w:r>
          </w:p>
        </w:tc>
        <w:tc>
          <w:tcPr/>
          <w:p w:rsidR="00000000" w:rsidDel="00000000" w:rsidP="00000000" w:rsidRDefault="00000000" w:rsidRPr="00000000" w14:paraId="0000006D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Fung, W.-K., Chung, K. K.-H., &amp; Cheng, R. W.-Y. (2019). Gender Differences in Social Mastery Motivation and Its Relationships to Vocabulary Knowledge, Behavioral Self-Regulation, and Socioemotional Skills. Early Education and Development, 30(2), 280–293.</w:t>
            </w:r>
          </w:p>
        </w:tc>
        <w:tc>
          <w:tcPr/>
          <w:p w:rsidR="00000000" w:rsidDel="00000000" w:rsidP="00000000" w:rsidRDefault="00000000" w:rsidRPr="00000000" w14:paraId="0000006E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6</w:t>
            </w:r>
          </w:p>
        </w:tc>
        <w:tc>
          <w:tcPr/>
          <w:p w:rsidR="00000000" w:rsidDel="00000000" w:rsidP="00000000" w:rsidRDefault="00000000" w:rsidRPr="00000000" w14:paraId="00000070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ooch, D., Hulme, C., Nash, H. M., &amp; Snowling, M. J. (2014). Comorbidities in preschool children at family risk of dyslexia. Journal of Child Psychology and Psychiatry, and Allied Disciplines, 55(3), 237–246.</w:t>
            </w:r>
          </w:p>
        </w:tc>
        <w:tc>
          <w:tcPr/>
          <w:p w:rsidR="00000000" w:rsidDel="00000000" w:rsidP="00000000" w:rsidRDefault="00000000" w:rsidRPr="00000000" w14:paraId="00000071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linical samp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7</w:t>
            </w:r>
          </w:p>
        </w:tc>
        <w:tc>
          <w:tcPr/>
          <w:p w:rsidR="00000000" w:rsidDel="00000000" w:rsidP="00000000" w:rsidRDefault="00000000" w:rsidRPr="00000000" w14:paraId="00000073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ooch, D., Thompson, P., Nash, H. M., Snowling, M. J., &amp; Hulme, C. (2016). The development of executive function and language skills in the early school years. Journal of Child Psychology and Psychiatry, and Allied Disciplines, 57(2), 180–187.</w:t>
            </w:r>
          </w:p>
        </w:tc>
        <w:tc>
          <w:tcPr/>
          <w:p w:rsidR="00000000" w:rsidDel="00000000" w:rsidP="00000000" w:rsidRDefault="00000000" w:rsidRPr="00000000" w14:paraId="00000074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linical samp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8</w:t>
            </w:r>
          </w:p>
        </w:tc>
        <w:tc>
          <w:tcPr/>
          <w:p w:rsidR="00000000" w:rsidDel="00000000" w:rsidP="00000000" w:rsidRDefault="00000000" w:rsidRPr="00000000" w14:paraId="00000076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raziano, P. A., &amp; Hart, K. (2016). Beyond behavior modification: Benefits of social–emotional/self-regulation training for preschoolers with behavior problems. Journal of school psychology, 58, 91-111.</w:t>
            </w:r>
          </w:p>
        </w:tc>
        <w:tc>
          <w:tcPr/>
          <w:p w:rsidR="00000000" w:rsidDel="00000000" w:rsidP="00000000" w:rsidRDefault="00000000" w:rsidRPr="00000000" w14:paraId="00000077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linical samp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9</w:t>
            </w:r>
          </w:p>
        </w:tc>
        <w:tc>
          <w:tcPr/>
          <w:p w:rsidR="00000000" w:rsidDel="00000000" w:rsidP="00000000" w:rsidRDefault="00000000" w:rsidRPr="00000000" w14:paraId="00000079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raziano, P. A., Garb, L. R., Ros, R., Hart, K., &amp; Garcia, A. (2016). Executive Functioning and School Readiness Among Preschoolers With Externalizing Problems: The Moderating Role of the Student–Teacher Relationship. Early Education and Development, 27(5), 573–589.</w:t>
            </w:r>
          </w:p>
        </w:tc>
        <w:tc>
          <w:tcPr/>
          <w:p w:rsidR="00000000" w:rsidDel="00000000" w:rsidP="00000000" w:rsidRDefault="00000000" w:rsidRPr="00000000" w14:paraId="0000007A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linical samp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0</w:t>
            </w:r>
          </w:p>
        </w:tc>
        <w:tc>
          <w:tcPr/>
          <w:p w:rsidR="00000000" w:rsidDel="00000000" w:rsidP="00000000" w:rsidRDefault="00000000" w:rsidRPr="00000000" w14:paraId="0000007C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raziano, P. A., Slavec, J., Hart, K., Garcia, A., &amp; Pelham, W. E. (2014). Improving School Readiness in Preschoolers with Behavior Problems: Results from a Summer Treatment Program. Journal of Psychopathology and Behavioral Assessment, 36(4), 555–569.</w:t>
            </w:r>
          </w:p>
        </w:tc>
        <w:tc>
          <w:tcPr/>
          <w:p w:rsidR="00000000" w:rsidDel="00000000" w:rsidP="00000000" w:rsidRDefault="00000000" w:rsidRPr="00000000" w14:paraId="0000007D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linical samp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1</w:t>
            </w:r>
          </w:p>
        </w:tc>
        <w:tc>
          <w:tcPr/>
          <w:p w:rsidR="00000000" w:rsidDel="00000000" w:rsidP="00000000" w:rsidRDefault="00000000" w:rsidRPr="00000000" w14:paraId="0000007F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raziano, P. A., Slavec, J., Ros, R., Garb, L., Hart, K., &amp; Garcia, A. (2015). Self-regulation assessment among preschoolers with externalizing behavior problems. Psychological Assessment, 27(4), 1337–1348.</w:t>
            </w:r>
          </w:p>
        </w:tc>
        <w:tc>
          <w:tcPr/>
          <w:p w:rsidR="00000000" w:rsidDel="00000000" w:rsidP="00000000" w:rsidRDefault="00000000" w:rsidRPr="00000000" w14:paraId="00000080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linical samp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2</w:t>
            </w:r>
          </w:p>
        </w:tc>
        <w:tc>
          <w:tcPr/>
          <w:p w:rsidR="00000000" w:rsidDel="00000000" w:rsidP="00000000" w:rsidRDefault="00000000" w:rsidRPr="00000000" w14:paraId="00000082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regg, D. E., Hart, K. C., Vaquerano, S., Cuervo, S., Suarez, M., &amp; Graziano, P. A. (2021). Multidisciplinary Early Intervention for Preschoolers with Externalizing Behavior Problems and Language Impairment: Results from an Open Trial. Journal of Psychopathology and Behavioral Assessment, 43(3), 506-517.</w:t>
            </w:r>
          </w:p>
        </w:tc>
        <w:tc>
          <w:tcPr/>
          <w:p w:rsidR="00000000" w:rsidDel="00000000" w:rsidP="00000000" w:rsidRDefault="00000000" w:rsidRPr="00000000" w14:paraId="00000083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linical samp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3</w:t>
            </w:r>
          </w:p>
        </w:tc>
        <w:tc>
          <w:tcPr/>
          <w:p w:rsidR="00000000" w:rsidDel="00000000" w:rsidP="00000000" w:rsidRDefault="00000000" w:rsidRPr="00000000" w14:paraId="00000085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unzenhauser, C., &amp; von Suchodoletz, A. (2014). Preschoolers' use of suppression influences subsequent self-control but does not interfere with verbal memory. Learning and Individual Differences, 32, 219-224.</w:t>
            </w:r>
          </w:p>
        </w:tc>
        <w:tc>
          <w:tcPr/>
          <w:p w:rsidR="00000000" w:rsidDel="00000000" w:rsidP="00000000" w:rsidRDefault="00000000" w:rsidRPr="00000000" w14:paraId="00000086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4</w:t>
            </w:r>
          </w:p>
        </w:tc>
        <w:tc>
          <w:tcPr/>
          <w:p w:rsidR="00000000" w:rsidDel="00000000" w:rsidP="00000000" w:rsidRDefault="00000000" w:rsidRPr="00000000" w14:paraId="00000088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Hare, M. M., Garcia, A. M., Hart, K. C., &amp; Graziano, P. A. (2021). Intervention response among preschoolers with ADHD: The role of emotion understanding. Journal of School Psychology, 84, 19-31.</w:t>
            </w:r>
          </w:p>
        </w:tc>
        <w:tc>
          <w:tcPr/>
          <w:p w:rsidR="00000000" w:rsidDel="00000000" w:rsidP="00000000" w:rsidRDefault="00000000" w:rsidRPr="00000000" w14:paraId="00000089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linical samp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5</w:t>
            </w:r>
          </w:p>
        </w:tc>
        <w:tc>
          <w:tcPr/>
          <w:p w:rsidR="00000000" w:rsidDel="00000000" w:rsidP="00000000" w:rsidRDefault="00000000" w:rsidRPr="00000000" w14:paraId="0000008B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Hart, K. C., Maharaj, A. V., &amp; Graziano, P. A. (2019). Does dose of early intervention matter for preschoolers with externalizing behavior problems? A pilot randomized trial comparing intensive summer programming to school consultation. Journal of School Psychology, 72, 112–133.</w:t>
            </w:r>
          </w:p>
        </w:tc>
        <w:tc>
          <w:tcPr/>
          <w:p w:rsidR="00000000" w:rsidDel="00000000" w:rsidP="00000000" w:rsidRDefault="00000000" w:rsidRPr="00000000" w14:paraId="0000008C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linical samp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6</w:t>
            </w:r>
          </w:p>
        </w:tc>
        <w:tc>
          <w:tcPr/>
          <w:p w:rsidR="00000000" w:rsidDel="00000000" w:rsidP="00000000" w:rsidRDefault="00000000" w:rsidRPr="00000000" w14:paraId="0000008E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Hernández, M. M., Valiente, C., Eisenberg, N., Spinrad, T. L., Berger, R. H., Johns, S. K., ... &amp; Pina, A. A. (2021). Do peer and child temperament jointly predict student–teacher conflict and closeness?. Journal of Applied Developmental Psychology, 76, 101319.</w:t>
            </w:r>
          </w:p>
        </w:tc>
        <w:tc>
          <w:tcPr/>
          <w:p w:rsidR="00000000" w:rsidDel="00000000" w:rsidP="00000000" w:rsidRDefault="00000000" w:rsidRPr="00000000" w14:paraId="0000008F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Does not contain a literacy, language, or mathematics outcom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7</w:t>
            </w:r>
          </w:p>
        </w:tc>
        <w:tc>
          <w:tcPr/>
          <w:p w:rsidR="00000000" w:rsidDel="00000000" w:rsidP="00000000" w:rsidRDefault="00000000" w:rsidRPr="00000000" w14:paraId="00000091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Herold, K. H., Bock, A. M., Murphy, M. M., &amp; Mazzocco, M. M. M. (2019). Expanding task instructions may increase fractions problem difficulty for students with mathematics learning disability. Learning Disability Quarterly: Journal of the Division for Children with Learning Disabilities, 073194871986547.</w:t>
            </w:r>
          </w:p>
        </w:tc>
        <w:tc>
          <w:tcPr/>
          <w:p w:rsidR="00000000" w:rsidDel="00000000" w:rsidP="00000000" w:rsidRDefault="00000000" w:rsidRPr="00000000" w14:paraId="00000092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hildren older than 8 years old at time of HTKS testing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8</w:t>
            </w:r>
          </w:p>
        </w:tc>
        <w:tc>
          <w:tcPr/>
          <w:p w:rsidR="00000000" w:rsidDel="00000000" w:rsidP="00000000" w:rsidRDefault="00000000" w:rsidRPr="00000000" w14:paraId="00000094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Houwen, S., Kamphorst, E., van der Veer, G., &amp; Cantell, M. (2019). Identifying patterns of motor performance, executive functioning, and verbal ability in preschool children: A latent profile analysis. Research in Developmental Disabilities, 84, 3–15.</w:t>
            </w:r>
          </w:p>
        </w:tc>
        <w:tc>
          <w:tcPr/>
          <w:p w:rsidR="00000000" w:rsidDel="00000000" w:rsidP="00000000" w:rsidRDefault="00000000" w:rsidRPr="00000000" w14:paraId="00000095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Researchers calculated Spearman correlations, not 0-order correlations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9</w:t>
            </w:r>
          </w:p>
        </w:tc>
        <w:tc>
          <w:tcPr/>
          <w:p w:rsidR="00000000" w:rsidDel="00000000" w:rsidP="00000000" w:rsidRDefault="00000000" w:rsidRPr="00000000" w14:paraId="00000097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Hu, B. Y., Fan, X., Wu, Y., LoCasale-Crouch, J., &amp; Song, Z. (2020). Teacher--child interaction quality and Chinese children’s academic and cognitive development: New perspectives from piecewise growth modeling. Early Childhood Research Quarterly, 51, 242–255.</w:t>
            </w:r>
          </w:p>
        </w:tc>
        <w:tc>
          <w:tcPr/>
          <w:p w:rsidR="00000000" w:rsidDel="00000000" w:rsidP="00000000" w:rsidRDefault="00000000" w:rsidRPr="00000000" w14:paraId="00000098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0</w:t>
            </w:r>
          </w:p>
        </w:tc>
        <w:tc>
          <w:tcPr/>
          <w:p w:rsidR="00000000" w:rsidDel="00000000" w:rsidP="00000000" w:rsidRDefault="00000000" w:rsidRPr="00000000" w14:paraId="0000009A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Hu, B. Y., Johnson, G. K., &amp; Wu, H. (2018). Screen time relationship of Chinese parents and their children. Children and Youth Services Review, 94, 659–669.</w:t>
            </w:r>
          </w:p>
        </w:tc>
        <w:tc>
          <w:tcPr/>
          <w:p w:rsidR="00000000" w:rsidDel="00000000" w:rsidP="00000000" w:rsidRDefault="00000000" w:rsidRPr="00000000" w14:paraId="0000009B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1</w:t>
            </w:r>
          </w:p>
        </w:tc>
        <w:tc>
          <w:tcPr/>
          <w:p w:rsidR="00000000" w:rsidDel="00000000" w:rsidP="00000000" w:rsidRDefault="00000000" w:rsidRPr="00000000" w14:paraId="0000009D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Hu, B. Y., Wu, H., Winsler, A., Fan, X., &amp; Song, Z. (2020). Parent migration and rural preschool children’s early academic and social skill trajectories in China: Are “left-behind”children really left behind? Early Childhood Research Quarterly, 51, 317–328.</w:t>
            </w:r>
          </w:p>
        </w:tc>
        <w:tc>
          <w:tcPr/>
          <w:p w:rsidR="00000000" w:rsidDel="00000000" w:rsidP="00000000" w:rsidRDefault="00000000" w:rsidRPr="00000000" w14:paraId="0000009E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F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2</w:t>
            </w:r>
          </w:p>
        </w:tc>
        <w:tc>
          <w:tcPr/>
          <w:p w:rsidR="00000000" w:rsidDel="00000000" w:rsidP="00000000" w:rsidRDefault="00000000" w:rsidRPr="00000000" w14:paraId="000000A0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Hubert, B., Guimard, P., &amp; Florin, A. (2017). Cognitive self-regulation and social functioning among French children: A longitudinal study from kindergarten to first grade: Self-regulation and social functioning. PsyCh Journal, 6(1), 57–75.</w:t>
            </w:r>
          </w:p>
        </w:tc>
        <w:tc>
          <w:tcPr/>
          <w:p w:rsidR="00000000" w:rsidDel="00000000" w:rsidP="00000000" w:rsidRDefault="00000000" w:rsidRPr="00000000" w14:paraId="000000A1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3</w:t>
            </w:r>
          </w:p>
        </w:tc>
        <w:tc>
          <w:tcPr/>
          <w:p w:rsidR="00000000" w:rsidDel="00000000" w:rsidP="00000000" w:rsidRDefault="00000000" w:rsidRPr="00000000" w14:paraId="000000A3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Hur, E., Buettner, C. K., &amp; Jeon, L. (2015). Parental depressive symptoms and children’s school-readiness: The indirect effect of household chaos. Journal of Child and Family Studies, 24(11), 3462–3473.</w:t>
            </w:r>
          </w:p>
        </w:tc>
        <w:tc>
          <w:tcPr/>
          <w:p w:rsidR="00000000" w:rsidDel="00000000" w:rsidP="00000000" w:rsidRDefault="00000000" w:rsidRPr="00000000" w14:paraId="000000A4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5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4</w:t>
            </w:r>
          </w:p>
        </w:tc>
        <w:tc>
          <w:tcPr/>
          <w:p w:rsidR="00000000" w:rsidDel="00000000" w:rsidP="00000000" w:rsidRDefault="00000000" w:rsidRPr="00000000" w14:paraId="000000A6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Köckeritz, M., Klinkhammer, J., &amp; von Salisch, M. (2010). The development of emotional understanding and behavioral self-regulation in kindergarten children from German and immigrant families. Praxis der Kinderpsychologie und Kinderpsychiatrie, 59(7), 529-544.</w:t>
            </w:r>
          </w:p>
        </w:tc>
        <w:tc>
          <w:tcPr/>
          <w:p w:rsidR="00000000" w:rsidDel="00000000" w:rsidP="00000000" w:rsidRDefault="00000000" w:rsidRPr="00000000" w14:paraId="000000A7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Full text not available in English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5</w:t>
            </w:r>
          </w:p>
        </w:tc>
        <w:tc>
          <w:tcPr/>
          <w:p w:rsidR="00000000" w:rsidDel="00000000" w:rsidP="00000000" w:rsidRDefault="00000000" w:rsidRPr="00000000" w14:paraId="000000A9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andis, T. D., Hart, K. C., &amp; Graziano, P. A. (2019). Targeting self-regulation and academic functioning among preschoolers with behavior problems: Are there incremental benefits to including cognitive training as part of a classroom curriculum?. Child Neuropsychology, 25(5), 688-704.</w:t>
            </w:r>
          </w:p>
        </w:tc>
        <w:tc>
          <w:tcPr/>
          <w:p w:rsidR="00000000" w:rsidDel="00000000" w:rsidP="00000000" w:rsidRDefault="00000000" w:rsidRPr="00000000" w14:paraId="000000AA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6</w:t>
            </w:r>
          </w:p>
        </w:tc>
        <w:tc>
          <w:tcPr/>
          <w:p w:rsidR="00000000" w:rsidDel="00000000" w:rsidP="00000000" w:rsidRDefault="00000000" w:rsidRPr="00000000" w14:paraId="000000AC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ee, M. K., Baker, S., &amp; Whitebread, D. (2018). Culture-specific links between maternal executive function, parenting, and preschool children’s executive function in South Korea. The British Journal of Educational Psychology, 88(2), 216–235.</w:t>
            </w:r>
          </w:p>
        </w:tc>
        <w:tc>
          <w:tcPr/>
          <w:p w:rsidR="00000000" w:rsidDel="00000000" w:rsidP="00000000" w:rsidRDefault="00000000" w:rsidRPr="00000000" w14:paraId="000000AD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Researchers calculated Spearman correlations, not 0-order correlations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7</w:t>
            </w:r>
          </w:p>
        </w:tc>
        <w:tc>
          <w:tcPr/>
          <w:p w:rsidR="00000000" w:rsidDel="00000000" w:rsidP="00000000" w:rsidRDefault="00000000" w:rsidRPr="00000000" w14:paraId="000000AF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illard, A. S. (2012). Preschool children's development in classic Montessori, supplemented Montessori, and conventional programs. Journal of school psychology, 50(3), 379-401.</w:t>
            </w:r>
          </w:p>
        </w:tc>
        <w:tc>
          <w:tcPr/>
          <w:p w:rsidR="00000000" w:rsidDel="00000000" w:rsidP="00000000" w:rsidRDefault="00000000" w:rsidRPr="00000000" w14:paraId="000000B0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8</w:t>
            </w:r>
          </w:p>
        </w:tc>
        <w:tc>
          <w:tcPr/>
          <w:p w:rsidR="00000000" w:rsidDel="00000000" w:rsidP="00000000" w:rsidRDefault="00000000" w:rsidRPr="00000000" w14:paraId="000000B2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illard, A. S., Heise, M. J., Richey, E. M., Tong, X., Hart, A., &amp; Bray, P. M. (2017). Montessori preschool elevates and equalizes child outcomes: A longitudinal study. Frontiers in psychology, 1783.</w:t>
            </w:r>
          </w:p>
        </w:tc>
        <w:tc>
          <w:tcPr/>
          <w:p w:rsidR="00000000" w:rsidDel="00000000" w:rsidP="00000000" w:rsidRDefault="00000000" w:rsidRPr="00000000" w14:paraId="000000B3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9</w:t>
            </w:r>
          </w:p>
        </w:tc>
        <w:tc>
          <w:tcPr/>
          <w:p w:rsidR="00000000" w:rsidDel="00000000" w:rsidP="00000000" w:rsidRDefault="00000000" w:rsidRPr="00000000" w14:paraId="000000B5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ipsey, M. W., Nesbitt, K. T., Farran, D. C., Dong, N., Fuhs, M. W., &amp; Wilson, S. J. (2017). Learning-related cognitive self-regulation measures for prekindergarten children: A comparative evaluation of the educational relevance of selected measures. Journal of Educational Psychology, 109(8), 1084–1102.</w:t>
            </w:r>
          </w:p>
        </w:tc>
        <w:tc>
          <w:tcPr/>
          <w:p w:rsidR="00000000" w:rsidDel="00000000" w:rsidP="00000000" w:rsidRDefault="00000000" w:rsidRPr="00000000" w14:paraId="000000B6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0</w:t>
            </w:r>
          </w:p>
        </w:tc>
        <w:tc>
          <w:tcPr/>
          <w:p w:rsidR="00000000" w:rsidDel="00000000" w:rsidP="00000000" w:rsidRDefault="00000000" w:rsidRPr="00000000" w14:paraId="000000B8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iu, Y., &amp; Zhang, X. (2022). Spatial skills and counting sequence knowledge: Investigating reciprocal longitudinal relations in early years. Early Childhood Research Quarterly, 59, 1-11.</w:t>
            </w:r>
          </w:p>
        </w:tc>
        <w:tc>
          <w:tcPr/>
          <w:p w:rsidR="00000000" w:rsidDel="00000000" w:rsidP="00000000" w:rsidRDefault="00000000" w:rsidRPr="00000000" w14:paraId="000000B9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1</w:t>
            </w:r>
          </w:p>
        </w:tc>
        <w:tc>
          <w:tcPr/>
          <w:p w:rsidR="00000000" w:rsidDel="00000000" w:rsidP="00000000" w:rsidRDefault="00000000" w:rsidRPr="00000000" w14:paraId="000000BB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onigan, C. J., &amp; Phillips, B. M. (2012). Comparing skills-focused and self-regulation focused preschool curricula: Impacts on academic and self-regulatory skills. Society for Research on Educational Effectiveness. http://files.eric.ed.gov/fulltext/ED530178.pdf</w:t>
            </w:r>
          </w:p>
        </w:tc>
        <w:tc>
          <w:tcPr/>
          <w:p w:rsidR="00000000" w:rsidDel="00000000" w:rsidP="00000000" w:rsidRDefault="00000000" w:rsidRPr="00000000" w14:paraId="000000BC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2</w:t>
            </w:r>
          </w:p>
        </w:tc>
        <w:tc>
          <w:tcPr/>
          <w:p w:rsidR="00000000" w:rsidDel="00000000" w:rsidP="00000000" w:rsidRDefault="00000000" w:rsidRPr="00000000" w14:paraId="000000BE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onigan, C. J., Allan, D. M., &amp; Phillips, B. M. (2017). Examining the predictive relations between two aspects of self-regulation and growth in preschool children’s early literacy skills. Developmental Psychology, 53(1), 63–76.</w:t>
            </w:r>
          </w:p>
        </w:tc>
        <w:tc>
          <w:tcPr/>
          <w:p w:rsidR="00000000" w:rsidDel="00000000" w:rsidP="00000000" w:rsidRDefault="00000000" w:rsidRPr="00000000" w14:paraId="000000BF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3</w:t>
            </w:r>
          </w:p>
        </w:tc>
        <w:tc>
          <w:tcPr/>
          <w:p w:rsidR="00000000" w:rsidDel="00000000" w:rsidP="00000000" w:rsidRDefault="00000000" w:rsidRPr="00000000" w14:paraId="000000C1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onigan, C. J., Allan, D. M., Goodrich, J. M., Farrington, A. L., &amp; Phillips, B. M. (2017). Inhibitory control of Spanish-speaking language-minority preschool children: Measurement and association with language, literacy, and math skills. Journal of learning disabilities, 50(4), 373-385.</w:t>
            </w:r>
          </w:p>
        </w:tc>
        <w:tc>
          <w:tcPr/>
          <w:p w:rsidR="00000000" w:rsidDel="00000000" w:rsidP="00000000" w:rsidRDefault="00000000" w:rsidRPr="00000000" w14:paraId="000000C2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4</w:t>
            </w:r>
          </w:p>
        </w:tc>
        <w:tc>
          <w:tcPr/>
          <w:p w:rsidR="00000000" w:rsidDel="00000000" w:rsidP="00000000" w:rsidRDefault="00000000" w:rsidRPr="00000000" w14:paraId="000000C4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onigan, C. J., Lerner, M. D., Goodrich, J. M., Farrington, A. L., &amp; Allan, D. M. (2016). Executive function of Spanish-speaking language-minority preschoolers: Structure and relations with early literacy skills and behavioral outcomes. Journal of Experimental Child Psychology, 144, 46–65.</w:t>
            </w:r>
          </w:p>
        </w:tc>
        <w:tc>
          <w:tcPr/>
          <w:p w:rsidR="00000000" w:rsidDel="00000000" w:rsidP="00000000" w:rsidRDefault="00000000" w:rsidRPr="00000000" w14:paraId="000000C5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5</w:t>
            </w:r>
          </w:p>
        </w:tc>
        <w:tc>
          <w:tcPr/>
          <w:p w:rsidR="00000000" w:rsidDel="00000000" w:rsidP="00000000" w:rsidRDefault="00000000" w:rsidRPr="00000000" w14:paraId="000000C7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onigan, Christopher J., Jamie A. Spiegel, J. Marc Goodrich, Brittany M. Morris, Colleen M. Osborne, Matthew D. Lerner, and Beth M. Phillips. "Does preschool self-regulation predict later behavior problems in general or specific problem behaviors?." Journal of abnormal child psychology 45, no. 8 (2017): 1491-1502.</w:t>
            </w:r>
          </w:p>
        </w:tc>
        <w:tc>
          <w:tcPr/>
          <w:p w:rsidR="00000000" w:rsidDel="00000000" w:rsidP="00000000" w:rsidRDefault="00000000" w:rsidRPr="00000000" w14:paraId="000000C8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linical samp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9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6</w:t>
            </w:r>
          </w:p>
        </w:tc>
        <w:tc>
          <w:tcPr/>
          <w:p w:rsidR="00000000" w:rsidDel="00000000" w:rsidP="00000000" w:rsidRDefault="00000000" w:rsidRPr="00000000" w14:paraId="000000CA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ukowski, S. L., Padrutt, E. R., Sarafoglou, K., Ross, J. L., Law, J. R., Olson, R. E., &amp; Mazzocco, M. M. (2020). Variation in early number skills and mathematics achievement: Implications from cognitive profiles of children with or without Turner syndrome. PloS one, 15(10), e0239224.</w:t>
            </w:r>
          </w:p>
        </w:tc>
        <w:tc>
          <w:tcPr/>
          <w:p w:rsidR="00000000" w:rsidDel="00000000" w:rsidP="00000000" w:rsidRDefault="00000000" w:rsidRPr="00000000" w14:paraId="000000CB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linical samp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7</w:t>
            </w:r>
          </w:p>
        </w:tc>
        <w:tc>
          <w:tcPr/>
          <w:p w:rsidR="00000000" w:rsidDel="00000000" w:rsidP="00000000" w:rsidRDefault="00000000" w:rsidRPr="00000000" w14:paraId="000000CD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lone, S. A., Pritchard, V. E., Heron-Delaney, M., Burgoyne, K., Lervåg, A., &amp; Hulme, C. (2019). Data on numerosity discrimination, inhibition and arithmetic during the early school years. Data in brief, 25, 104062.</w:t>
            </w:r>
          </w:p>
        </w:tc>
        <w:tc>
          <w:tcPr/>
          <w:p w:rsidR="00000000" w:rsidDel="00000000" w:rsidP="00000000" w:rsidRDefault="00000000" w:rsidRPr="00000000" w14:paraId="000000CE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Research brief, data provided in full artic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F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8</w:t>
            </w:r>
          </w:p>
        </w:tc>
        <w:tc>
          <w:tcPr/>
          <w:p w:rsidR="00000000" w:rsidDel="00000000" w:rsidP="00000000" w:rsidRDefault="00000000" w:rsidRPr="00000000" w14:paraId="000000D0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rcovitch, S., O’Brien, M., Calkins, S. D., Leerkes, E. M., Weaver, J. M., &amp; Levine, D. W. (2015). A longitudinal assessment of the relation between executive function and theory of mind at 3, 4, and 5 years. Cognitive development, 33, 40-55.</w:t>
            </w:r>
          </w:p>
        </w:tc>
        <w:tc>
          <w:tcPr/>
          <w:p w:rsidR="00000000" w:rsidDel="00000000" w:rsidP="00000000" w:rsidRDefault="00000000" w:rsidRPr="00000000" w14:paraId="000000D1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9</w:t>
            </w:r>
          </w:p>
        </w:tc>
        <w:tc>
          <w:tcPr/>
          <w:p w:rsidR="00000000" w:rsidDel="00000000" w:rsidP="00000000" w:rsidRDefault="00000000" w:rsidRPr="00000000" w14:paraId="000000D3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rti, M., Melvin, S., Noble, K. G., &amp; Duch, H. (2018). Intervention fidelity of getting ready for school: associations with classroom and teacher characteristics and preschooler’s school readiness skills. Early Childhood Research Quarterly, 44, 55-71.</w:t>
            </w:r>
          </w:p>
        </w:tc>
        <w:tc>
          <w:tcPr/>
          <w:p w:rsidR="00000000" w:rsidDel="00000000" w:rsidP="00000000" w:rsidRDefault="00000000" w:rsidRPr="00000000" w14:paraId="000000D4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5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0</w:t>
            </w:r>
          </w:p>
        </w:tc>
        <w:tc>
          <w:tcPr/>
          <w:p w:rsidR="00000000" w:rsidDel="00000000" w:rsidP="00000000" w:rsidRDefault="00000000" w:rsidRPr="00000000" w14:paraId="000000D6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cClelland, M. M., Cameron, C. E., Connor, C. M., Farris, C. L., Jewkes, A. M., &amp; Morrison, F. J. (2007). Links between behavioral regulation and preschoolers' literacy, vocabulary, and math skills. Developmental psychology, 43(4), 947.</w:t>
            </w:r>
          </w:p>
        </w:tc>
        <w:tc>
          <w:tcPr/>
          <w:p w:rsidR="00000000" w:rsidDel="00000000" w:rsidP="00000000" w:rsidRDefault="00000000" w:rsidRPr="00000000" w14:paraId="000000D7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1</w:t>
            </w:r>
          </w:p>
        </w:tc>
        <w:tc>
          <w:tcPr/>
          <w:p w:rsidR="00000000" w:rsidDel="00000000" w:rsidP="00000000" w:rsidRDefault="00000000" w:rsidRPr="00000000" w14:paraId="000000D9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cClelland, M. M., Cameron, C. E., Duncan, R., Bowles, R. P., Acock, A. C., Miao, A., &amp; Pratt, M. E. (2014). Predictors of early growth in academic achievement: The head-toes-knees-shoulders task. Frontiers in psychology, 5, 599.</w:t>
            </w:r>
          </w:p>
        </w:tc>
        <w:tc>
          <w:tcPr/>
          <w:p w:rsidR="00000000" w:rsidDel="00000000" w:rsidP="00000000" w:rsidRDefault="00000000" w:rsidRPr="00000000" w14:paraId="000000DA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2</w:t>
            </w:r>
          </w:p>
        </w:tc>
        <w:tc>
          <w:tcPr/>
          <w:p w:rsidR="00000000" w:rsidDel="00000000" w:rsidP="00000000" w:rsidRDefault="00000000" w:rsidRPr="00000000" w14:paraId="000000DC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Vitiello, V. E., Bassok, D., Hamre, B. K., Player, D., &amp; Williford, A. P. (2018). Measuring the quality of teacher–child interactions at scale: Comparing research-based and state observation approaches. Early Childhood Research Quarterly, 44, 161-169.</w:t>
            </w:r>
          </w:p>
          <w:p w:rsidR="00000000" w:rsidDel="00000000" w:rsidP="00000000" w:rsidRDefault="00000000" w:rsidRPr="00000000" w14:paraId="000000DD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E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F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3</w:t>
            </w:r>
          </w:p>
        </w:tc>
        <w:tc>
          <w:tcPr/>
          <w:p w:rsidR="00000000" w:rsidDel="00000000" w:rsidP="00000000" w:rsidRDefault="00000000" w:rsidRPr="00000000" w14:paraId="000000E0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lburn, T. F., Lonigan, C. J., &amp; Phillips, B. M. (2019). Stability of Risk Status During Preschool. Journal of learning disabilities, 52(3), 209-219.</w:t>
            </w:r>
          </w:p>
        </w:tc>
        <w:tc>
          <w:tcPr/>
          <w:p w:rsidR="00000000" w:rsidDel="00000000" w:rsidP="00000000" w:rsidRDefault="00000000" w:rsidRPr="00000000" w14:paraId="000000E1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4</w:t>
            </w:r>
          </w:p>
        </w:tc>
        <w:tc>
          <w:tcPr/>
          <w:p w:rsidR="00000000" w:rsidDel="00000000" w:rsidP="00000000" w:rsidRDefault="00000000" w:rsidRPr="00000000" w14:paraId="000000E3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oll, K., Snowling, M. J., Göbel, S. M., &amp; Hulme, C. (2015). Early language and executive skills predict variations in number and arithmetic skills in children at family-risk of dyslexia and typically developing controls. Learning and Instruction, 38, 53–62.</w:t>
            </w:r>
          </w:p>
        </w:tc>
        <w:tc>
          <w:tcPr/>
          <w:p w:rsidR="00000000" w:rsidDel="00000000" w:rsidP="00000000" w:rsidRDefault="00000000" w:rsidRPr="00000000" w14:paraId="000000E4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linical samp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5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5</w:t>
            </w:r>
          </w:p>
        </w:tc>
        <w:tc>
          <w:tcPr/>
          <w:p w:rsidR="00000000" w:rsidDel="00000000" w:rsidP="00000000" w:rsidRDefault="00000000" w:rsidRPr="00000000" w14:paraId="000000E6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ontroy, J. J., Bowles, R. P., Skibbe, L. E., &amp; Foster, T. D. (2014). Social skills and problem behaviors as mediators of the relationship between behavioral self-regulation and academic achievement. Early Childhood Research Quarterly, 29(3), 298–309.</w:t>
            </w:r>
          </w:p>
        </w:tc>
        <w:tc>
          <w:tcPr/>
          <w:p w:rsidR="00000000" w:rsidDel="00000000" w:rsidP="00000000" w:rsidRDefault="00000000" w:rsidRPr="00000000" w14:paraId="000000E7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6</w:t>
            </w:r>
          </w:p>
        </w:tc>
        <w:tc>
          <w:tcPr/>
          <w:p w:rsidR="00000000" w:rsidDel="00000000" w:rsidP="00000000" w:rsidRDefault="00000000" w:rsidRPr="00000000" w14:paraId="000000E9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ontroy, J. J., Bowles, R. P., Skibbe, L. E., McClelland, M. M., &amp; Morrison, F. J. (2016). The development of self-regulation across early childhood. Developmental psychology, 52(11), 1744.</w:t>
            </w:r>
          </w:p>
        </w:tc>
        <w:tc>
          <w:tcPr/>
          <w:p w:rsidR="00000000" w:rsidDel="00000000" w:rsidP="00000000" w:rsidRDefault="00000000" w:rsidRPr="00000000" w14:paraId="000000EA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7</w:t>
            </w:r>
          </w:p>
        </w:tc>
        <w:tc>
          <w:tcPr/>
          <w:p w:rsidR="00000000" w:rsidDel="00000000" w:rsidP="00000000" w:rsidRDefault="00000000" w:rsidRPr="00000000" w14:paraId="000000EC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eal, S. C., Norwalk, K. E., &amp; Haskett, M. E. (2020). Differential impacts of the Incredible Years-Teacher Classroom Management program based on young children’s risk profiles. Early Childhood Research Quarterly, 51, 473-482.</w:t>
            </w:r>
          </w:p>
        </w:tc>
        <w:tc>
          <w:tcPr/>
          <w:p w:rsidR="00000000" w:rsidDel="00000000" w:rsidP="00000000" w:rsidRDefault="00000000" w:rsidRPr="00000000" w14:paraId="000000ED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8</w:t>
            </w:r>
          </w:p>
        </w:tc>
        <w:tc>
          <w:tcPr/>
          <w:p w:rsidR="00000000" w:rsidDel="00000000" w:rsidP="00000000" w:rsidRDefault="00000000" w:rsidRPr="00000000" w14:paraId="000000EF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eha, T., Reese, E., Schaughency, E., &amp; Taumoepeau, M. (2020). The role of whānau (New Zealand Māori families) for Māori children’s early learning. Developmental Psychology, 56(8), 1518.</w:t>
            </w:r>
          </w:p>
        </w:tc>
        <w:tc>
          <w:tcPr/>
          <w:p w:rsidR="00000000" w:rsidDel="00000000" w:rsidP="00000000" w:rsidRDefault="00000000" w:rsidRPr="00000000" w14:paraId="000000F0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9</w:t>
            </w:r>
          </w:p>
        </w:tc>
        <w:tc>
          <w:tcPr/>
          <w:p w:rsidR="00000000" w:rsidDel="00000000" w:rsidP="00000000" w:rsidRDefault="00000000" w:rsidRPr="00000000" w14:paraId="000000F2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esbitt, K. T., Farran, D. C., &amp; Fuhs, M. W. (2015). Executive function skills and academic achievement gains in prekindergarten: Contributions of learning-related behaviors. Developmental Psychology, 51(7), 865–878.</w:t>
            </w:r>
          </w:p>
        </w:tc>
        <w:tc>
          <w:tcPr/>
          <w:p w:rsidR="00000000" w:rsidDel="00000000" w:rsidP="00000000" w:rsidRDefault="00000000" w:rsidRPr="00000000" w14:paraId="000000F3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0</w:t>
            </w:r>
          </w:p>
        </w:tc>
        <w:tc>
          <w:tcPr/>
          <w:p w:rsidR="00000000" w:rsidDel="00000000" w:rsidP="00000000" w:rsidRDefault="00000000" w:rsidRPr="00000000" w14:paraId="000000F5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esbitt, K. T., Fuhs, M. W., &amp; Farran, D. C. (2019). Stability and instability in the co-development of mathematics, executive function skills, and visual-motor integration from prekindergarten to first grade. Early Childhood Research Quarterly, 46, 262–274.</w:t>
            </w:r>
          </w:p>
        </w:tc>
        <w:tc>
          <w:tcPr/>
          <w:p w:rsidR="00000000" w:rsidDel="00000000" w:rsidP="00000000" w:rsidRDefault="00000000" w:rsidRPr="00000000" w14:paraId="000000F6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1</w:t>
            </w:r>
          </w:p>
        </w:tc>
        <w:tc>
          <w:tcPr/>
          <w:p w:rsidR="00000000" w:rsidDel="00000000" w:rsidP="00000000" w:rsidRDefault="00000000" w:rsidRPr="00000000" w14:paraId="000000F8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guyen, T., Ansari, A., Pianta, R. C., Whittaker, J. V., Vitiello, V. E., &amp; Ruzek, E. (2020). The classroom relational environment and children’s early development in preschool. Social Development, 29(4), 1071-1091.</w:t>
            </w:r>
          </w:p>
        </w:tc>
        <w:tc>
          <w:tcPr/>
          <w:p w:rsidR="00000000" w:rsidDel="00000000" w:rsidP="00000000" w:rsidRDefault="00000000" w:rsidRPr="00000000" w14:paraId="000000F9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2</w:t>
            </w:r>
          </w:p>
        </w:tc>
        <w:tc>
          <w:tcPr/>
          <w:p w:rsidR="00000000" w:rsidDel="00000000" w:rsidP="00000000" w:rsidRDefault="00000000" w:rsidRPr="00000000" w14:paraId="000000FB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tourou, K., Anderson, J. D., &amp; Wagovich, S. A. (2018). Executive function and childhood stuttering: Parent ratings and evidence from a behavioral task. Journal of fluency disorders, 56, 18-32.</w:t>
            </w:r>
          </w:p>
        </w:tc>
        <w:tc>
          <w:tcPr/>
          <w:p w:rsidR="00000000" w:rsidDel="00000000" w:rsidP="00000000" w:rsidRDefault="00000000" w:rsidRPr="00000000" w14:paraId="000000FC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linical samp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3</w:t>
            </w:r>
          </w:p>
        </w:tc>
        <w:tc>
          <w:tcPr/>
          <w:p w:rsidR="00000000" w:rsidDel="00000000" w:rsidP="00000000" w:rsidRDefault="00000000" w:rsidRPr="00000000" w14:paraId="000000FE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atricia Pelletier, J., &amp; Corter, J. E. (2019). A longitudinal comparison of learning outcomes in full-day and half-day kindergarten. The Journal of Educational Research, 112(2), 192-210.</w:t>
            </w:r>
          </w:p>
        </w:tc>
        <w:tc>
          <w:tcPr/>
          <w:p w:rsidR="00000000" w:rsidDel="00000000" w:rsidP="00000000" w:rsidRDefault="00000000" w:rsidRPr="00000000" w14:paraId="000000FF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4</w:t>
            </w:r>
          </w:p>
        </w:tc>
        <w:tc>
          <w:tcPr/>
          <w:p w:rsidR="00000000" w:rsidDel="00000000" w:rsidP="00000000" w:rsidRDefault="00000000" w:rsidRPr="00000000" w14:paraId="00000101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auli-Pott, U., Schloß, S., Heinzel-Gutenbrunner, M., &amp; Becker, K. (2019). Multiple causal pathways in attention-deficit/hyperactivity disorder–Do emerging executive and motivational deviations precede symptom development?. Child Neuropsychology, 25(2), 179-197.</w:t>
            </w:r>
          </w:p>
        </w:tc>
        <w:tc>
          <w:tcPr/>
          <w:p w:rsidR="00000000" w:rsidDel="00000000" w:rsidP="00000000" w:rsidRDefault="00000000" w:rsidRPr="00000000" w14:paraId="00000102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linical samp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5</w:t>
            </w:r>
          </w:p>
        </w:tc>
        <w:tc>
          <w:tcPr/>
          <w:p w:rsidR="00000000" w:rsidDel="00000000" w:rsidP="00000000" w:rsidRDefault="00000000" w:rsidRPr="00000000" w14:paraId="00000104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ars, K. C., Healey, C. V., Fisher, P. A., Braun, D., Gill, C., Conte, H. M., Newman, J., &amp; Ticer, S. (2014). Immediate Effects of a Program to Promote School Readiness in Low-Income Children: Results of a Pilot Study. Education &amp; Treatment of Children, 37(3), 431–460.</w:t>
            </w:r>
          </w:p>
        </w:tc>
        <w:tc>
          <w:tcPr/>
          <w:p w:rsidR="00000000" w:rsidDel="00000000" w:rsidP="00000000" w:rsidRDefault="00000000" w:rsidRPr="00000000" w14:paraId="00000105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6</w:t>
            </w:r>
          </w:p>
        </w:tc>
        <w:tc>
          <w:tcPr/>
          <w:p w:rsidR="00000000" w:rsidDel="00000000" w:rsidP="00000000" w:rsidRDefault="00000000" w:rsidRPr="00000000" w14:paraId="00000107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elletier, J., &amp; Fesseha, E. (2019). The impact of full-day kindergarten on learning outcomes and self-regulation among kindergarten children at risk for placement in special education. Exceptionality Education International, 29(3), 42-56.  </w:t>
            </w:r>
          </w:p>
        </w:tc>
        <w:tc>
          <w:tcPr/>
          <w:p w:rsidR="00000000" w:rsidDel="00000000" w:rsidP="00000000" w:rsidRDefault="00000000" w:rsidRPr="00000000" w14:paraId="00000108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9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7</w:t>
            </w:r>
          </w:p>
        </w:tc>
        <w:tc>
          <w:tcPr/>
          <w:p w:rsidR="00000000" w:rsidDel="00000000" w:rsidP="00000000" w:rsidRDefault="00000000" w:rsidRPr="00000000" w14:paraId="0000010A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onitz, C. C., McClelland, M. M., Matthews, J. S., &amp; Morrison, F. J. (2009). A structured observation of behavioral self-regulation and its contribution to kindergarten outcomes. Developmental Psychology, 45(3), 605–619.</w:t>
            </w:r>
          </w:p>
        </w:tc>
        <w:tc>
          <w:tcPr/>
          <w:p w:rsidR="00000000" w:rsidDel="00000000" w:rsidP="00000000" w:rsidRDefault="00000000" w:rsidRPr="00000000" w14:paraId="0000010B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8</w:t>
            </w:r>
          </w:p>
        </w:tc>
        <w:tc>
          <w:tcPr/>
          <w:p w:rsidR="00000000" w:rsidDel="00000000" w:rsidP="00000000" w:rsidRDefault="00000000" w:rsidRPr="00000000" w14:paraId="0000010D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uranik, C. S., Boss, E., &amp; Wanless, S. (2019). Relations between self-regulation and early writing: Domain specific or task dependent? Early Childhood Research Quarterly, 46, 228–239. </w:t>
            </w:r>
          </w:p>
        </w:tc>
        <w:tc>
          <w:tcPr/>
          <w:p w:rsidR="00000000" w:rsidDel="00000000" w:rsidP="00000000" w:rsidRDefault="00000000" w:rsidRPr="00000000" w14:paraId="0000010E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Does not contain a literacy, language, or mathematics outcom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F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9</w:t>
            </w:r>
          </w:p>
        </w:tc>
        <w:tc>
          <w:tcPr/>
          <w:p w:rsidR="00000000" w:rsidDel="00000000" w:rsidP="00000000" w:rsidRDefault="00000000" w:rsidRPr="00000000" w14:paraId="00000110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Ren, L., Hu, B. Y., Wu, H., Zhang, X., Davis, A. N., &amp; Hsiao, Y. Y. (2022). Differential associations between extracurricular participation and Chinese children's academic readiness: Preschool teacher–child interactions as a moderator. Early Childhood Research Quarterly, 59, 134-147.</w:t>
            </w:r>
          </w:p>
        </w:tc>
        <w:tc>
          <w:tcPr/>
          <w:p w:rsidR="00000000" w:rsidDel="00000000" w:rsidP="00000000" w:rsidRDefault="00000000" w:rsidRPr="00000000" w14:paraId="00000111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90</w:t>
            </w:r>
          </w:p>
        </w:tc>
        <w:tc>
          <w:tcPr/>
          <w:p w:rsidR="00000000" w:rsidDel="00000000" w:rsidP="00000000" w:rsidRDefault="00000000" w:rsidRPr="00000000" w14:paraId="00000113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Ren, L., Zhang, X., Yang, W., &amp; Song, Z. (2018). Relations among Parenting, Child Behavioral Regulation and Early Competencies: A Study on Chinese Preschoolers. Journal of Child and Family Studies, 27(2), 639–652.</w:t>
            </w:r>
          </w:p>
        </w:tc>
        <w:tc>
          <w:tcPr/>
          <w:p w:rsidR="00000000" w:rsidDel="00000000" w:rsidP="00000000" w:rsidRDefault="00000000" w:rsidRPr="00000000" w14:paraId="00000114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5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91</w:t>
            </w:r>
          </w:p>
        </w:tc>
        <w:tc>
          <w:tcPr/>
          <w:p w:rsidR="00000000" w:rsidDel="00000000" w:rsidP="00000000" w:rsidRDefault="00000000" w:rsidRPr="00000000" w14:paraId="00000116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Ros, R., &amp; Graziano, P. A. (2020). A transdiagnostic examination of self-regulation: Comparisons across preschoolers with ASD, ADHD, and typically developing children. Journal of Clinical Child &amp; Adolescent Psychology, 49(4), 493-508.</w:t>
            </w:r>
          </w:p>
        </w:tc>
        <w:tc>
          <w:tcPr/>
          <w:p w:rsidR="00000000" w:rsidDel="00000000" w:rsidP="00000000" w:rsidRDefault="00000000" w:rsidRPr="00000000" w14:paraId="00000117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linical samp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92</w:t>
            </w:r>
          </w:p>
        </w:tc>
        <w:tc>
          <w:tcPr/>
          <w:p w:rsidR="00000000" w:rsidDel="00000000" w:rsidP="00000000" w:rsidRDefault="00000000" w:rsidRPr="00000000" w14:paraId="00000119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Ros, R., Graziano, P. A., &amp; Hart, K. C. (2018). Treatment Response among Preschoolers with EBP: The Role of Social Functioning. Journal of psychopathology and behavioral assessment, 40(3), 514-527.tment response among preschoolers with EBP: The role of social functioning.</w:t>
            </w:r>
          </w:p>
        </w:tc>
        <w:tc>
          <w:tcPr/>
          <w:p w:rsidR="00000000" w:rsidDel="00000000" w:rsidP="00000000" w:rsidRDefault="00000000" w:rsidRPr="00000000" w14:paraId="0000011A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linical samp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93</w:t>
            </w:r>
          </w:p>
        </w:tc>
        <w:tc>
          <w:tcPr/>
          <w:p w:rsidR="00000000" w:rsidDel="00000000" w:rsidP="00000000" w:rsidRDefault="00000000" w:rsidRPr="00000000" w14:paraId="0000011C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awyer, C., Adrian, J., Bakeman, R., Fuller, M., &amp; Akshoomoff, N. (2021). Self-regulation task in young school age children born preterm: Correlation with early academic achievement. Early Human Development, 157, 105362.</w:t>
            </w:r>
          </w:p>
        </w:tc>
        <w:tc>
          <w:tcPr/>
          <w:p w:rsidR="00000000" w:rsidDel="00000000" w:rsidP="00000000" w:rsidRDefault="00000000" w:rsidRPr="00000000" w14:paraId="0000011D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linical samp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94</w:t>
            </w:r>
          </w:p>
        </w:tc>
        <w:tc>
          <w:tcPr/>
          <w:p w:rsidR="00000000" w:rsidDel="00000000" w:rsidP="00000000" w:rsidRDefault="00000000" w:rsidRPr="00000000" w14:paraId="0000011F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chmitt, S. A., Pratt, M. E., &amp; McClelland, M. M. (2014). Examining the validity of behavioral self-regulation tools in predicting preschoolers’ academic achievement. Early Education and Development, 25(5), 641–660.</w:t>
            </w:r>
          </w:p>
        </w:tc>
        <w:tc>
          <w:tcPr/>
          <w:p w:rsidR="00000000" w:rsidDel="00000000" w:rsidP="00000000" w:rsidRDefault="00000000" w:rsidRPr="00000000" w14:paraId="00000120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95</w:t>
            </w:r>
          </w:p>
        </w:tc>
        <w:tc>
          <w:tcPr/>
          <w:p w:rsidR="00000000" w:rsidDel="00000000" w:rsidP="00000000" w:rsidRDefault="00000000" w:rsidRPr="00000000" w14:paraId="00000122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EZGİN, E. Y., Leyla, U. L. U. S., &amp; ŞAHİN, İ. The Examination of Relationship Between Behavioral Regulation with Phonological Awareness, Matching Images and Pre-Writing Skills in Preschool Children. Sakarya University Journal of Education, 9(1), 107-128.</w:t>
            </w:r>
          </w:p>
        </w:tc>
        <w:tc>
          <w:tcPr/>
          <w:p w:rsidR="00000000" w:rsidDel="00000000" w:rsidP="00000000" w:rsidRDefault="00000000" w:rsidRPr="00000000" w14:paraId="00000123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Researchers calculated Spearman correlations, not 0-order correlations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96</w:t>
            </w:r>
          </w:p>
        </w:tc>
        <w:tc>
          <w:tcPr/>
          <w:p w:rsidR="00000000" w:rsidDel="00000000" w:rsidP="00000000" w:rsidRDefault="00000000" w:rsidRPr="00000000" w14:paraId="00000125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kibbe, L. E., Connor, C. M., Morrison, F. J., &amp; Jewkes, A. M. (2011). Schooling effects on preschoolers’ self-regulation, early literacy, and language growth. Early Childhood Research Quarterly, 26(1), 42–49.</w:t>
            </w:r>
          </w:p>
        </w:tc>
        <w:tc>
          <w:tcPr/>
          <w:p w:rsidR="00000000" w:rsidDel="00000000" w:rsidP="00000000" w:rsidRDefault="00000000" w:rsidRPr="00000000" w14:paraId="00000126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article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97</w:t>
            </w:r>
          </w:p>
        </w:tc>
        <w:tc>
          <w:tcPr/>
          <w:p w:rsidR="00000000" w:rsidDel="00000000" w:rsidP="00000000" w:rsidRDefault="00000000" w:rsidRPr="00000000" w14:paraId="00000128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kibbe, L. E., Montroy, J. J., Bowles, R. P., &amp; Morrison, F. J. (2019). Self-regulation and the Development of Literacy and Language Achievement from Preschool through Second Grade. Early Childhood Research Quarterly, 46, 240–251.</w:t>
            </w:r>
          </w:p>
        </w:tc>
        <w:tc>
          <w:tcPr/>
          <w:p w:rsidR="00000000" w:rsidDel="00000000" w:rsidP="00000000" w:rsidRDefault="00000000" w:rsidRPr="00000000" w14:paraId="00000129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98</w:t>
            </w:r>
          </w:p>
        </w:tc>
        <w:tc>
          <w:tcPr/>
          <w:p w:rsidR="00000000" w:rsidDel="00000000" w:rsidP="00000000" w:rsidRDefault="00000000" w:rsidRPr="00000000" w14:paraId="0000012B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kibbe, L. E., Phillips, B. M., Day, S. L., Brophy-Herb, H. E., &amp; Connor, C. M. (2012). Children's early literacy growth in relation to classmates' self-regulation. Journal of educational psychology, 104(3), 541. </w:t>
            </w:r>
          </w:p>
        </w:tc>
        <w:tc>
          <w:tcPr/>
          <w:p w:rsidR="00000000" w:rsidDel="00000000" w:rsidP="00000000" w:rsidRDefault="00000000" w:rsidRPr="00000000" w14:paraId="0000012C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99</w:t>
            </w:r>
          </w:p>
        </w:tc>
        <w:tc>
          <w:tcPr/>
          <w:p w:rsidR="00000000" w:rsidDel="00000000" w:rsidP="00000000" w:rsidRDefault="00000000" w:rsidRPr="00000000" w14:paraId="0000012E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nowling, M. J., Gooch, D., McArthur, G., &amp; Hulme, C. (2018). Language skills, but not frequency discrimination, predict reading skills in children at risk of dyslexia. Psychological science, 29(8), 1270-1282.</w:t>
            </w:r>
          </w:p>
        </w:tc>
        <w:tc>
          <w:tcPr/>
          <w:p w:rsidR="00000000" w:rsidDel="00000000" w:rsidP="00000000" w:rsidRDefault="00000000" w:rsidRPr="00000000" w14:paraId="0000012F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linical samp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0</w:t>
            </w:r>
          </w:p>
        </w:tc>
        <w:tc>
          <w:tcPr/>
          <w:p w:rsidR="00000000" w:rsidDel="00000000" w:rsidP="00000000" w:rsidRDefault="00000000" w:rsidRPr="00000000" w14:paraId="00000131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nowling, M. J., Nash, H. M., Gooch, D. C., Hayiou‐Thomas, M. E., Hulme, C., &amp; Wellcome Language and Reading Project Team. (2019). Developmental outcomes for children at high risk of dyslexia and children with developmental language disorder. Child development, 90(5), e548-e564.</w:t>
            </w:r>
          </w:p>
        </w:tc>
        <w:tc>
          <w:tcPr/>
          <w:p w:rsidR="00000000" w:rsidDel="00000000" w:rsidP="00000000" w:rsidRDefault="00000000" w:rsidRPr="00000000" w14:paraId="00000132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linical samp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1</w:t>
            </w:r>
          </w:p>
        </w:tc>
        <w:tc>
          <w:tcPr/>
          <w:p w:rsidR="00000000" w:rsidDel="00000000" w:rsidP="00000000" w:rsidRDefault="00000000" w:rsidRPr="00000000" w14:paraId="00000134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olomon, T., Plamondon, A., O’Hara, A., Finch, H., Goco, G., Chaban, P., ... &amp; Tannock, R. (2018). A cluster randomized-controlled trial of the impact of the Tools of the Mind curriculum on self-regulation in Canadian preschoolers. Frontiers in psychology, 8, 2366.</w:t>
            </w:r>
          </w:p>
        </w:tc>
        <w:tc>
          <w:tcPr/>
          <w:p w:rsidR="00000000" w:rsidDel="00000000" w:rsidP="00000000" w:rsidRDefault="00000000" w:rsidRPr="00000000" w14:paraId="00000135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2</w:t>
            </w:r>
          </w:p>
        </w:tc>
        <w:tc>
          <w:tcPr/>
          <w:p w:rsidR="00000000" w:rsidDel="00000000" w:rsidP="00000000" w:rsidRDefault="00000000" w:rsidRPr="00000000" w14:paraId="00000137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on, S.-H., Lee, K., &amp; Sung, M. (2013). Links between preschoolers’ behavioral regulation and school readiness skills: The role of child gender. Early Education and Development, 24(4), 468–490.</w:t>
            </w:r>
          </w:p>
        </w:tc>
        <w:tc>
          <w:tcPr/>
          <w:p w:rsidR="00000000" w:rsidDel="00000000" w:rsidP="00000000" w:rsidRDefault="00000000" w:rsidRPr="00000000" w14:paraId="00000138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9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3</w:t>
            </w:r>
          </w:p>
        </w:tc>
        <w:tc>
          <w:tcPr/>
          <w:p w:rsidR="00000000" w:rsidDel="00000000" w:rsidP="00000000" w:rsidRDefault="00000000" w:rsidRPr="00000000" w14:paraId="0000013A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parapani, N., Connor, C. M., Day, S., Wood, T., Ingebrand, S., McLean, L., &amp; Phillips, B. (2019). Profiles of foundational learning skills among first graders. Learning and Individual Differences, 70, 216–227.</w:t>
            </w:r>
          </w:p>
        </w:tc>
        <w:tc>
          <w:tcPr/>
          <w:p w:rsidR="00000000" w:rsidDel="00000000" w:rsidP="00000000" w:rsidRDefault="00000000" w:rsidRPr="00000000" w14:paraId="0000013B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lcuded article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4</w:t>
            </w:r>
          </w:p>
        </w:tc>
        <w:tc>
          <w:tcPr/>
          <w:p w:rsidR="00000000" w:rsidDel="00000000" w:rsidP="00000000" w:rsidRDefault="00000000" w:rsidRPr="00000000" w14:paraId="0000013D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piegel, J. A., &amp; Lonigan, C. J. (2018). A head-to-toes approach to computerized testing of executive functioning in young children. Early Childhood Research Quarterly, 44, 15-23.</w:t>
            </w:r>
          </w:p>
        </w:tc>
        <w:tc>
          <w:tcPr/>
          <w:p w:rsidR="00000000" w:rsidDel="00000000" w:rsidP="00000000" w:rsidRDefault="00000000" w:rsidRPr="00000000" w14:paraId="0000013E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F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5</w:t>
            </w:r>
          </w:p>
        </w:tc>
        <w:tc>
          <w:tcPr/>
          <w:p w:rsidR="00000000" w:rsidDel="00000000" w:rsidP="00000000" w:rsidRDefault="00000000" w:rsidRPr="00000000" w14:paraId="00000140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piegel, J. A., Lonigan, C. J., &amp; Phillips, B. M. (2017). Factor structure and utility of the Behavior Rating Inventory of Executive Function—Preschool Version. Psychological Assessment, 29(2), 172–185.</w:t>
            </w:r>
          </w:p>
        </w:tc>
        <w:tc>
          <w:tcPr/>
          <w:p w:rsidR="00000000" w:rsidDel="00000000" w:rsidP="00000000" w:rsidRDefault="00000000" w:rsidRPr="00000000" w14:paraId="00000141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6</w:t>
            </w:r>
          </w:p>
        </w:tc>
        <w:tc>
          <w:tcPr/>
          <w:p w:rsidR="00000000" w:rsidDel="00000000" w:rsidP="00000000" w:rsidRDefault="00000000" w:rsidRPr="00000000" w14:paraId="00000143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amm, L., &amp; Peugh, J. (2019). Concordance of teacher-rated and performance-based measures of executive functioning in preschoolers. Child Neuropsychology, 25(3), 410-424.</w:t>
            </w:r>
          </w:p>
        </w:tc>
        <w:tc>
          <w:tcPr/>
          <w:p w:rsidR="00000000" w:rsidDel="00000000" w:rsidP="00000000" w:rsidRDefault="00000000" w:rsidRPr="00000000" w14:paraId="00000144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Does not contain a literacy, language, or mathematics outcom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5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7</w:t>
            </w:r>
          </w:p>
        </w:tc>
        <w:tc>
          <w:tcPr/>
          <w:p w:rsidR="00000000" w:rsidDel="00000000" w:rsidP="00000000" w:rsidRDefault="00000000" w:rsidRPr="00000000" w14:paraId="00000146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n Braak, D., Lenes, R., Purpura, D. J., Schmitt, S. A., &amp; Størksen, I. (2022). Why do early mathematics skills predict later mathematics and reading achievement? The role of executive function. Journal of Experimental Child Psychology, 214, 105306.</w:t>
            </w:r>
          </w:p>
        </w:tc>
        <w:tc>
          <w:tcPr/>
          <w:p w:rsidR="00000000" w:rsidDel="00000000" w:rsidP="00000000" w:rsidRDefault="00000000" w:rsidRPr="00000000" w14:paraId="00000147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8</w:t>
            </w:r>
          </w:p>
        </w:tc>
        <w:tc>
          <w:tcPr/>
          <w:p w:rsidR="00000000" w:rsidDel="00000000" w:rsidP="00000000" w:rsidRDefault="00000000" w:rsidRPr="00000000" w14:paraId="00000149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n Braak, D., Størksen, I., Idsoe, T., &amp; McClelland, M. (2019). Bidirectionality in self-regulation and academic skills in play-based early childhood education. Journal of Applied Developmental Psychology, 65, 101064.</w:t>
            </w:r>
          </w:p>
        </w:tc>
        <w:tc>
          <w:tcPr/>
          <w:p w:rsidR="00000000" w:rsidDel="00000000" w:rsidP="00000000" w:rsidRDefault="00000000" w:rsidRPr="00000000" w14:paraId="0000014A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esented in another included article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9</w:t>
            </w:r>
          </w:p>
        </w:tc>
        <w:tc>
          <w:tcPr/>
          <w:p w:rsidR="00000000" w:rsidDel="00000000" w:rsidP="00000000" w:rsidRDefault="00000000" w:rsidRPr="00000000" w14:paraId="0000014C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hompson, P. A., Hulme, C., Nash, H. M., Gooch, D., Hayiou‐Thomas, E., &amp; Snowling, M. J. (2015). Developmental dyslexia: predicting individual risk. Journal of Child Psychology and Psychiatry, 56(9), 976-987.</w:t>
            </w:r>
          </w:p>
        </w:tc>
        <w:tc>
          <w:tcPr/>
          <w:p w:rsidR="00000000" w:rsidDel="00000000" w:rsidP="00000000" w:rsidRDefault="00000000" w:rsidRPr="00000000" w14:paraId="0000014D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linical samp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10</w:t>
            </w:r>
          </w:p>
        </w:tc>
        <w:tc>
          <w:tcPr/>
          <w:p w:rsidR="00000000" w:rsidDel="00000000" w:rsidP="00000000" w:rsidRDefault="00000000" w:rsidRPr="00000000" w14:paraId="0000014F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ominey, S. L., &amp; McClelland, M. M. (2011). Red Light, Purple Light: Findings From a Randomized Trial Using Circle Time Games to Improve Behavioral Self-Regulation in Preschool. Early Education and Development, 22(3), 489–519.</w:t>
            </w:r>
          </w:p>
        </w:tc>
        <w:tc>
          <w:tcPr/>
          <w:p w:rsidR="00000000" w:rsidDel="00000000" w:rsidP="00000000" w:rsidRDefault="00000000" w:rsidRPr="00000000" w14:paraId="00000150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11</w:t>
            </w:r>
          </w:p>
        </w:tc>
        <w:tc>
          <w:tcPr/>
          <w:p w:rsidR="00000000" w:rsidDel="00000000" w:rsidP="00000000" w:rsidRDefault="00000000" w:rsidRPr="00000000" w14:paraId="00000152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Upshur, C. C., Wenz-Gross, M., Rhoads, C., Heyman, M., Yoo, Y., &amp; Sawosik, G. (2019). A randomized efficacy trial of the second step early learning (SSEL) curriculum. Journal of Applied Developmental Psychology, 62, 145-159.</w:t>
            </w:r>
          </w:p>
        </w:tc>
        <w:tc>
          <w:tcPr/>
          <w:p w:rsidR="00000000" w:rsidDel="00000000" w:rsidP="00000000" w:rsidRDefault="00000000" w:rsidRPr="00000000" w14:paraId="00000153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12</w:t>
            </w:r>
          </w:p>
        </w:tc>
        <w:tc>
          <w:tcPr/>
          <w:p w:rsidR="00000000" w:rsidDel="00000000" w:rsidP="00000000" w:rsidRDefault="00000000" w:rsidRPr="00000000" w14:paraId="00000155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Volckaert, A., &amp; Noël, P. M. P. (2018). Executive function, chaos and temperament: Specificities in preschoolers with externalizing behaviors. Psychologica Belgica, 58(1), 222.</w:t>
            </w:r>
          </w:p>
        </w:tc>
        <w:tc>
          <w:tcPr/>
          <w:p w:rsidR="00000000" w:rsidDel="00000000" w:rsidP="00000000" w:rsidRDefault="00000000" w:rsidRPr="00000000" w14:paraId="00000156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linical samp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13</w:t>
            </w:r>
          </w:p>
        </w:tc>
        <w:tc>
          <w:tcPr/>
          <w:p w:rsidR="00000000" w:rsidDel="00000000" w:rsidP="00000000" w:rsidRDefault="00000000" w:rsidRPr="00000000" w14:paraId="00000158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Voltmer, K., &amp; Von Salisch, M. (2019). Native‐born German and immigrant children's development of emotion knowledge: A latent growth curve analysis. British Journal of Developmental Psychology, 37(1), 112-129.</w:t>
            </w:r>
          </w:p>
        </w:tc>
        <w:tc>
          <w:tcPr/>
          <w:p w:rsidR="00000000" w:rsidDel="00000000" w:rsidP="00000000" w:rsidRDefault="00000000" w:rsidRPr="00000000" w14:paraId="00000159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14</w:t>
            </w:r>
          </w:p>
        </w:tc>
        <w:tc>
          <w:tcPr/>
          <w:p w:rsidR="00000000" w:rsidDel="00000000" w:rsidP="00000000" w:rsidRDefault="00000000" w:rsidRPr="00000000" w14:paraId="0000015B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Wang, S., Hu, B. Y., &amp; Zhang, X. (2021). Kindergarteners’ spatial skills and their reading and math achievement in second grade. Early Childhood Research Quarterly, 57, 156-166.</w:t>
            </w:r>
          </w:p>
        </w:tc>
        <w:tc>
          <w:tcPr/>
          <w:p w:rsidR="00000000" w:rsidDel="00000000" w:rsidP="00000000" w:rsidRDefault="00000000" w:rsidRPr="00000000" w14:paraId="0000015C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15</w:t>
            </w:r>
          </w:p>
        </w:tc>
        <w:tc>
          <w:tcPr/>
          <w:p w:rsidR="00000000" w:rsidDel="00000000" w:rsidP="00000000" w:rsidRDefault="00000000" w:rsidRPr="00000000" w14:paraId="0000015E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Wanless, S. B., McClelland, M. M., Acock, A. C., Chen, F.-M., &amp; Chen, J.-L. (2011). Behavioral Regulation and Early Academic Achievement in Taiwan. Early Education and Development, 22(1), 1–28.</w:t>
            </w:r>
          </w:p>
        </w:tc>
        <w:tc>
          <w:tcPr/>
          <w:p w:rsidR="00000000" w:rsidDel="00000000" w:rsidP="00000000" w:rsidRDefault="00000000" w:rsidRPr="00000000" w14:paraId="0000015F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16</w:t>
            </w:r>
          </w:p>
        </w:tc>
        <w:tc>
          <w:tcPr/>
          <w:p w:rsidR="00000000" w:rsidDel="00000000" w:rsidP="00000000" w:rsidRDefault="00000000" w:rsidRPr="00000000" w14:paraId="00000161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Wanless, S. B., McClelland, M. M., Lan, X., Son, S. H., Cameron, C. E., Morrison, F. J., ... &amp; Sung, M. (2013). Gender differences in behavioral regulation in four societies: The United States, Taiwan, South Korea, and China. Early Childhood Research Quarterly, 28(3), 621-633.</w:t>
            </w:r>
          </w:p>
        </w:tc>
        <w:tc>
          <w:tcPr/>
          <w:p w:rsidR="00000000" w:rsidDel="00000000" w:rsidP="00000000" w:rsidRDefault="00000000" w:rsidRPr="00000000" w14:paraId="00000162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17</w:t>
            </w:r>
          </w:p>
        </w:tc>
        <w:tc>
          <w:tcPr/>
          <w:p w:rsidR="00000000" w:rsidDel="00000000" w:rsidP="00000000" w:rsidRDefault="00000000" w:rsidRPr="00000000" w14:paraId="00000164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Wanless, S. B., McClelland, M. M., Tominey, S. L., &amp; Acock, A. C. (2011). The Influence of Demographic Risk Factors on Children’s Behavioral Regulation in Prekindergarten and Kindergarten. Early Education and Development, 22(3), 461–488.</w:t>
            </w:r>
          </w:p>
        </w:tc>
        <w:tc>
          <w:tcPr/>
          <w:p w:rsidR="00000000" w:rsidDel="00000000" w:rsidP="00000000" w:rsidRDefault="00000000" w:rsidRPr="00000000" w14:paraId="00000165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18</w:t>
            </w:r>
          </w:p>
        </w:tc>
        <w:tc>
          <w:tcPr/>
          <w:p w:rsidR="00000000" w:rsidDel="00000000" w:rsidP="00000000" w:rsidRDefault="00000000" w:rsidRPr="00000000" w14:paraId="00000167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Wolf, S., &amp; McCoy, D. C. (2019). The role of executive function and social-emotional skills in the development of literacy and numeracy during preschool: a cross-lagged longitudinal study. Developmental Science, 22(4), e12800.</w:t>
            </w:r>
          </w:p>
        </w:tc>
        <w:tc>
          <w:tcPr/>
          <w:p w:rsidR="00000000" w:rsidDel="00000000" w:rsidP="00000000" w:rsidRDefault="00000000" w:rsidRPr="00000000" w14:paraId="00000168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Researchers only administered five HTKS items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9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19</w:t>
            </w:r>
          </w:p>
        </w:tc>
        <w:tc>
          <w:tcPr/>
          <w:p w:rsidR="00000000" w:rsidDel="00000000" w:rsidP="00000000" w:rsidRDefault="00000000" w:rsidRPr="00000000" w14:paraId="0000016A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Wolf, S., Aber, J. L., Behrman, J. R., &amp; Peele, M. (2019). Longitudinal causal impacts of preschool teacher training on ghanaian children’s school readiness: Evidence for persistence and fade‐out. Developmental science, 22(5), e12878.</w:t>
            </w:r>
          </w:p>
        </w:tc>
        <w:tc>
          <w:tcPr/>
          <w:p w:rsidR="00000000" w:rsidDel="00000000" w:rsidP="00000000" w:rsidRDefault="00000000" w:rsidRPr="00000000" w14:paraId="0000016B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Researchers only administered five HTKS items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20</w:t>
            </w:r>
          </w:p>
        </w:tc>
        <w:tc>
          <w:tcPr/>
          <w:p w:rsidR="00000000" w:rsidDel="00000000" w:rsidP="00000000" w:rsidRDefault="00000000" w:rsidRPr="00000000" w14:paraId="0000016D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Xu, C., Burr, S. D. L., Douglas, H., Susperreguy, M. I., &amp; LeFevre, J. A. (2021). Number line development of Chilean children from preschool to the end of kindergarten. Journal of Experimental Child Psychology, 208, 105144.</w:t>
            </w:r>
          </w:p>
        </w:tc>
        <w:tc>
          <w:tcPr/>
          <w:p w:rsidR="00000000" w:rsidDel="00000000" w:rsidP="00000000" w:rsidRDefault="00000000" w:rsidRPr="00000000" w14:paraId="0000016E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F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21</w:t>
            </w:r>
          </w:p>
        </w:tc>
        <w:tc>
          <w:tcPr/>
          <w:p w:rsidR="00000000" w:rsidDel="00000000" w:rsidP="00000000" w:rsidRDefault="00000000" w:rsidRPr="00000000" w14:paraId="00000170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Zhang, C., Bingham, G. E., &amp; Quinn, M. F. (2017). The associations among preschool children’s growth in early reading, executive function, and invented spelling skills. In Reading and Writing (Vol. 30, Issue 8, pp. 1705–1728). https://doi.org/10.1007/s11145-017-9746-0</w:t>
            </w:r>
          </w:p>
        </w:tc>
        <w:tc>
          <w:tcPr/>
          <w:p w:rsidR="00000000" w:rsidDel="00000000" w:rsidP="00000000" w:rsidRDefault="00000000" w:rsidRPr="00000000" w14:paraId="00000171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uld not obtain 0-order correlations from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2">
            <w:pPr>
              <w:spacing w:line="24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22</w:t>
            </w:r>
          </w:p>
        </w:tc>
        <w:tc>
          <w:tcPr/>
          <w:p w:rsidR="00000000" w:rsidDel="00000000" w:rsidP="00000000" w:rsidRDefault="00000000" w:rsidRPr="00000000" w14:paraId="00000173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Zhang, X. (2016). Linking language, visual-spatial, and executive function skills to number competence in very young Chinese children. Early Childhood Research Quarterly, 36, 178–189.</w:t>
            </w:r>
          </w:p>
        </w:tc>
        <w:tc>
          <w:tcPr/>
          <w:p w:rsidR="00000000" w:rsidDel="00000000" w:rsidP="00000000" w:rsidRDefault="00000000" w:rsidRPr="00000000" w14:paraId="00000174">
            <w:pPr>
              <w:spacing w:line="240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-order correlations provided in another included article</w:t>
            </w:r>
          </w:p>
        </w:tc>
      </w:tr>
    </w:tbl>
    <w:p w:rsidR="00000000" w:rsidDel="00000000" w:rsidP="00000000" w:rsidRDefault="00000000" w:rsidRPr="00000000" w14:paraId="00000175">
      <w:pPr>
        <w:spacing w:after="160" w:line="259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6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rPr>
      <w:rFonts w:ascii="Times New Roman" w:cs="Times New Roman" w:eastAsia="Times New Roman" w:hAnsi="Times New Roman"/>
      <w:sz w:val="20"/>
      <w:szCs w:val="20"/>
    </w:rPr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